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D2804" w14:textId="77777777" w:rsidR="00A348FD" w:rsidRDefault="00A35908">
      <w:pPr>
        <w:spacing w:after="0"/>
        <w:rPr>
          <w:rFonts w:ascii="Arial" w:eastAsia="Arial" w:hAnsi="Arial" w:cs="Arial"/>
          <w:b/>
          <w:sz w:val="28"/>
          <w:szCs w:val="28"/>
        </w:rPr>
      </w:pPr>
      <w:bookmarkStart w:id="0" w:name="_gjdgxs" w:colFirst="0" w:colLast="0"/>
      <w:bookmarkEnd w:id="0"/>
      <w:r>
        <w:rPr>
          <w:rFonts w:ascii="Arial" w:eastAsia="Arial" w:hAnsi="Arial" w:cs="Arial"/>
          <w:b/>
          <w:sz w:val="28"/>
          <w:szCs w:val="28"/>
        </w:rPr>
        <w:t>Consolidated criteria for reporting qualitative studies (COREQ): 32-item checklist</w:t>
      </w:r>
    </w:p>
    <w:p w14:paraId="6AB51EBC" w14:textId="77777777" w:rsidR="00A348FD" w:rsidRDefault="00A348FD">
      <w:pPr>
        <w:spacing w:after="0"/>
        <w:rPr>
          <w:rFonts w:ascii="Arial" w:eastAsia="Arial" w:hAnsi="Arial" w:cs="Arial"/>
          <w:sz w:val="22"/>
          <w:szCs w:val="22"/>
        </w:rPr>
      </w:pPr>
    </w:p>
    <w:p w14:paraId="4168F7C0" w14:textId="77777777" w:rsidR="00A348FD" w:rsidRDefault="00A35908">
      <w:pPr>
        <w:spacing w:after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eveloped from:</w:t>
      </w:r>
    </w:p>
    <w:p w14:paraId="72F55857" w14:textId="77777777" w:rsidR="00A348FD" w:rsidRDefault="00A35908">
      <w:p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ascii="Arial" w:eastAsia="Arial" w:hAnsi="Arial" w:cs="Arial"/>
          <w:i/>
          <w:sz w:val="20"/>
          <w:szCs w:val="20"/>
        </w:rPr>
        <w:t>International Journal for Quality in Health Care</w:t>
      </w:r>
      <w:r>
        <w:rPr>
          <w:rFonts w:ascii="Arial" w:eastAsia="Arial" w:hAnsi="Arial" w:cs="Arial"/>
          <w:sz w:val="20"/>
          <w:szCs w:val="20"/>
        </w:rPr>
        <w:t>. 2007. Volume 19, Number 6: pp. 349 – 357</w:t>
      </w:r>
    </w:p>
    <w:p w14:paraId="494AE868" w14:textId="77777777" w:rsidR="00A348FD" w:rsidRDefault="00A348FD">
      <w:pPr>
        <w:spacing w:after="0"/>
        <w:rPr>
          <w:rFonts w:ascii="Arial" w:eastAsia="Arial" w:hAnsi="Arial" w:cs="Arial"/>
          <w:sz w:val="22"/>
          <w:szCs w:val="22"/>
        </w:rPr>
      </w:pPr>
    </w:p>
    <w:p w14:paraId="59C2BFB6" w14:textId="77777777" w:rsidR="00A348FD" w:rsidRDefault="00A35908">
      <w:pPr>
        <w:spacing w:after="0"/>
        <w:rPr>
          <w:rFonts w:ascii="Arial" w:eastAsia="Arial" w:hAnsi="Arial" w:cs="Arial"/>
          <w:b/>
          <w:color w:val="FF0000"/>
          <w:sz w:val="22"/>
          <w:szCs w:val="22"/>
        </w:rPr>
      </w:pPr>
      <w:r>
        <w:rPr>
          <w:rFonts w:ascii="Arial" w:eastAsia="Arial" w:hAnsi="Arial" w:cs="Arial"/>
          <w:b/>
          <w:color w:val="FF0000"/>
          <w:sz w:val="22"/>
          <w:szCs w:val="22"/>
        </w:rPr>
        <w:t>YOU MUST PROVIDE A RESPONSE FOR ALL ITEMS. ENTER N/A IF NOT APPLICABLE</w:t>
      </w:r>
    </w:p>
    <w:p w14:paraId="1F419278" w14:textId="77777777" w:rsidR="00A348FD" w:rsidRDefault="00A348FD">
      <w:pPr>
        <w:spacing w:after="0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9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95"/>
        <w:gridCol w:w="3390"/>
        <w:gridCol w:w="3750"/>
      </w:tblGrid>
      <w:tr w:rsidR="00A348FD" w14:paraId="2B643775" w14:textId="77777777">
        <w:tc>
          <w:tcPr>
            <w:tcW w:w="2295" w:type="dxa"/>
            <w:shd w:val="clear" w:color="auto" w:fill="C0C0C0"/>
          </w:tcPr>
          <w:p w14:paraId="319CC7E8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No.  Item </w:t>
            </w:r>
          </w:p>
          <w:p w14:paraId="66ADDF9A" w14:textId="77777777" w:rsidR="00A348FD" w:rsidRDefault="00A348FD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3390" w:type="dxa"/>
            <w:shd w:val="clear" w:color="auto" w:fill="C0C0C0"/>
          </w:tcPr>
          <w:p w14:paraId="37680C5C" w14:textId="77777777" w:rsidR="00A348FD" w:rsidRDefault="00A35908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3750" w:type="dxa"/>
            <w:shd w:val="clear" w:color="auto" w:fill="C0C0C0"/>
          </w:tcPr>
          <w:p w14:paraId="2DAEF11A" w14:textId="77777777" w:rsidR="00A348FD" w:rsidRDefault="00A35908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sponse</w:t>
            </w:r>
          </w:p>
        </w:tc>
      </w:tr>
      <w:tr w:rsidR="00A348FD" w14:paraId="3ADE14B7" w14:textId="77777777">
        <w:tc>
          <w:tcPr>
            <w:tcW w:w="2295" w:type="dxa"/>
          </w:tcPr>
          <w:p w14:paraId="3EB04225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3390" w:type="dxa"/>
          </w:tcPr>
          <w:p w14:paraId="0AE65997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4207A8A8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3FFEAA69" w14:textId="77777777">
        <w:tc>
          <w:tcPr>
            <w:tcW w:w="2295" w:type="dxa"/>
          </w:tcPr>
          <w:p w14:paraId="74CD8898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3390" w:type="dxa"/>
          </w:tcPr>
          <w:p w14:paraId="0BFE2070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2F2F2DD9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31798DCF" w14:textId="77777777">
        <w:tc>
          <w:tcPr>
            <w:tcW w:w="2295" w:type="dxa"/>
          </w:tcPr>
          <w:p w14:paraId="27DC4A0C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 Inter viewer/facilitator</w:t>
            </w:r>
          </w:p>
        </w:tc>
        <w:tc>
          <w:tcPr>
            <w:tcW w:w="3390" w:type="dxa"/>
          </w:tcPr>
          <w:p w14:paraId="49118846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3750" w:type="dxa"/>
          </w:tcPr>
          <w:p w14:paraId="40A5BE12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ria Szkwarko, Steven Kim</w:t>
            </w:r>
          </w:p>
        </w:tc>
      </w:tr>
      <w:tr w:rsidR="00A348FD" w14:paraId="50F7C383" w14:textId="77777777">
        <w:tc>
          <w:tcPr>
            <w:tcW w:w="2295" w:type="dxa"/>
          </w:tcPr>
          <w:p w14:paraId="1F420CCD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3390" w:type="dxa"/>
          </w:tcPr>
          <w:p w14:paraId="43F1DCB4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3750" w:type="dxa"/>
          </w:tcPr>
          <w:p w14:paraId="30ACC321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ria Szkwarko, DO, MPH</w:t>
            </w:r>
          </w:p>
          <w:p w14:paraId="6EC68561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even Kim, BA</w:t>
            </w:r>
          </w:p>
        </w:tc>
      </w:tr>
      <w:tr w:rsidR="00A348FD" w14:paraId="7D6F099D" w14:textId="77777777">
        <w:tc>
          <w:tcPr>
            <w:tcW w:w="2295" w:type="dxa"/>
          </w:tcPr>
          <w:p w14:paraId="4C145A5F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3390" w:type="dxa"/>
          </w:tcPr>
          <w:p w14:paraId="43DBC9ED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3750" w:type="dxa"/>
          </w:tcPr>
          <w:p w14:paraId="61DE53A6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ria Szkwarko, Assistant Professor of Family Medicine, Research Physician Scientist</w:t>
            </w:r>
          </w:p>
          <w:p w14:paraId="293BFD3E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even Kim, Medical Student</w:t>
            </w:r>
          </w:p>
        </w:tc>
      </w:tr>
      <w:tr w:rsidR="00A348FD" w14:paraId="7D14922C" w14:textId="77777777">
        <w:tc>
          <w:tcPr>
            <w:tcW w:w="2295" w:type="dxa"/>
          </w:tcPr>
          <w:p w14:paraId="27D0C0ED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3390" w:type="dxa"/>
          </w:tcPr>
          <w:p w14:paraId="0E86055D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3750" w:type="dxa"/>
          </w:tcPr>
          <w:p w14:paraId="46887C47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le (1), Female (1)</w:t>
            </w:r>
          </w:p>
        </w:tc>
      </w:tr>
      <w:tr w:rsidR="00A348FD" w14:paraId="2A58C206" w14:textId="77777777">
        <w:tc>
          <w:tcPr>
            <w:tcW w:w="2295" w:type="dxa"/>
          </w:tcPr>
          <w:p w14:paraId="19388EC8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3390" w:type="dxa"/>
          </w:tcPr>
          <w:p w14:paraId="29CA5E9B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3750" w:type="dxa"/>
          </w:tcPr>
          <w:p w14:paraId="539C32E1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xtensive qualitative experience through research and education</w:t>
            </w:r>
          </w:p>
        </w:tc>
      </w:tr>
      <w:tr w:rsidR="00A348FD" w14:paraId="3CC65869" w14:textId="77777777">
        <w:tc>
          <w:tcPr>
            <w:tcW w:w="2295" w:type="dxa"/>
          </w:tcPr>
          <w:p w14:paraId="2A182351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3390" w:type="dxa"/>
          </w:tcPr>
          <w:p w14:paraId="7B0FAAAC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231376EE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4D087DDB" w14:textId="77777777">
        <w:tc>
          <w:tcPr>
            <w:tcW w:w="2295" w:type="dxa"/>
          </w:tcPr>
          <w:p w14:paraId="203A86B8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3390" w:type="dxa"/>
          </w:tcPr>
          <w:p w14:paraId="004EFAC4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as a relationship established prior to study c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ommencement? </w:t>
            </w:r>
          </w:p>
        </w:tc>
        <w:tc>
          <w:tcPr>
            <w:tcW w:w="3750" w:type="dxa"/>
          </w:tcPr>
          <w:p w14:paraId="70F6F456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me interviewees were colleagues of Daria Szkwarko. Most had no relationship with interviewers prior to the study.</w:t>
            </w:r>
          </w:p>
        </w:tc>
      </w:tr>
      <w:tr w:rsidR="00A348FD" w14:paraId="762688AB" w14:textId="77777777">
        <w:tc>
          <w:tcPr>
            <w:tcW w:w="2295" w:type="dxa"/>
          </w:tcPr>
          <w:p w14:paraId="59D11119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3390" w:type="dxa"/>
          </w:tcPr>
          <w:p w14:paraId="4489E46B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750" w:type="dxa"/>
          </w:tcPr>
          <w:p w14:paraId="790CABC4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rior to each interview, participants were informed that the study aimed to understand knowledge, attitudes, and skills regarding Latent TB Infection </w:t>
            </w:r>
            <w:r>
              <w:rPr>
                <w:rFonts w:ascii="Arial" w:eastAsia="Arial" w:hAnsi="Arial" w:cs="Arial"/>
                <w:sz w:val="22"/>
                <w:szCs w:val="22"/>
              </w:rPr>
              <w:t>in a primary care setting in Rhode Island</w:t>
            </w:r>
          </w:p>
        </w:tc>
      </w:tr>
      <w:tr w:rsidR="00A348FD" w14:paraId="4DF7050C" w14:textId="77777777">
        <w:tc>
          <w:tcPr>
            <w:tcW w:w="2295" w:type="dxa"/>
          </w:tcPr>
          <w:p w14:paraId="3F55FBBC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3390" w:type="dxa"/>
          </w:tcPr>
          <w:p w14:paraId="60A73FA0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3750" w:type="dxa"/>
          </w:tcPr>
          <w:p w14:paraId="0B40BF49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iewers are Assistant Professor at Bro</w:t>
            </w:r>
            <w:r>
              <w:rPr>
                <w:rFonts w:ascii="Arial" w:eastAsia="Arial" w:hAnsi="Arial" w:cs="Arial"/>
                <w:sz w:val="22"/>
                <w:szCs w:val="22"/>
              </w:rPr>
              <w:t>wn Department of Family Medicine and a medical student. Participants were informed that the study team was in the process of developing a curriculum for a LTBI ECHO course.</w:t>
            </w:r>
          </w:p>
        </w:tc>
      </w:tr>
      <w:tr w:rsidR="00A348FD" w14:paraId="45DBBE70" w14:textId="77777777">
        <w:tc>
          <w:tcPr>
            <w:tcW w:w="2295" w:type="dxa"/>
          </w:tcPr>
          <w:p w14:paraId="188979AC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2: study 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 xml:space="preserve">design </w:t>
            </w:r>
          </w:p>
        </w:tc>
        <w:tc>
          <w:tcPr>
            <w:tcW w:w="3390" w:type="dxa"/>
          </w:tcPr>
          <w:p w14:paraId="6D0D8CEE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3BE4714F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47C6AACA" w14:textId="77777777">
        <w:tc>
          <w:tcPr>
            <w:tcW w:w="2295" w:type="dxa"/>
          </w:tcPr>
          <w:p w14:paraId="1A25A741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lastRenderedPageBreak/>
              <w:t xml:space="preserve">Theoretical framework </w:t>
            </w:r>
          </w:p>
        </w:tc>
        <w:tc>
          <w:tcPr>
            <w:tcW w:w="3390" w:type="dxa"/>
          </w:tcPr>
          <w:p w14:paraId="318E36EA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37DD81BB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77AF66C3" w14:textId="77777777">
        <w:tc>
          <w:tcPr>
            <w:tcW w:w="2295" w:type="dxa"/>
          </w:tcPr>
          <w:p w14:paraId="2B92E8A4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3390" w:type="dxa"/>
          </w:tcPr>
          <w:p w14:paraId="3DF3AC93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750" w:type="dxa"/>
          </w:tcPr>
          <w:p w14:paraId="48306ACE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047E2DCB" w14:textId="77777777" w:rsidR="00A348FD" w:rsidRPr="00AA021E" w:rsidRDefault="00A35908" w:rsidP="00AA021E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AA021E">
              <w:rPr>
                <w:rFonts w:ascii="Arial" w:eastAsia="Times New Roman" w:hAnsi="Arial" w:cs="Times New Roman"/>
                <w:sz w:val="22"/>
                <w:szCs w:val="22"/>
              </w:rPr>
              <w:t>This qualitative study was the first phase of a three-phase</w:t>
            </w:r>
            <w:r w:rsidRPr="00AA021E">
              <w:rPr>
                <w:rFonts w:ascii="Arial" w:eastAsia="Times New Roman" w:hAnsi="Arial" w:cs="Times New Roman"/>
                <w:sz w:val="22"/>
                <w:szCs w:val="22"/>
              </w:rPr>
              <w:t xml:space="preserve"> exploratory sequential translational study. We used content analysis. </w:t>
            </w:r>
          </w:p>
        </w:tc>
      </w:tr>
      <w:tr w:rsidR="00A348FD" w14:paraId="5176C926" w14:textId="77777777">
        <w:tc>
          <w:tcPr>
            <w:tcW w:w="2295" w:type="dxa"/>
          </w:tcPr>
          <w:p w14:paraId="1F063284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3390" w:type="dxa"/>
          </w:tcPr>
          <w:p w14:paraId="4BCCA62E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050FFD58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422E1188" w14:textId="77777777">
        <w:tc>
          <w:tcPr>
            <w:tcW w:w="2295" w:type="dxa"/>
          </w:tcPr>
          <w:p w14:paraId="550F88C6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3390" w:type="dxa"/>
          </w:tcPr>
          <w:p w14:paraId="4FFF0931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3750" w:type="dxa"/>
          </w:tcPr>
          <w:p w14:paraId="061080E9" w14:textId="4F59F019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urposive sampling was used. Participants were contacted via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Federally Qualified Health Centers serving large non-US born populations and from Brown University Family Medicine alumni contact list. All volunteers were invited to participate in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the study.</w:t>
            </w:r>
          </w:p>
        </w:tc>
      </w:tr>
      <w:tr w:rsidR="00A348FD" w14:paraId="17EEE8E3" w14:textId="77777777">
        <w:tc>
          <w:tcPr>
            <w:tcW w:w="2295" w:type="dxa"/>
          </w:tcPr>
          <w:p w14:paraId="7C6372A8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3390" w:type="dxa"/>
          </w:tcPr>
          <w:p w14:paraId="0E329896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3750" w:type="dxa"/>
          </w:tcPr>
          <w:p w14:paraId="46146837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rticipants were approached through email</w:t>
            </w:r>
          </w:p>
        </w:tc>
      </w:tr>
      <w:tr w:rsidR="00A348FD" w14:paraId="7BAC52CA" w14:textId="77777777">
        <w:tc>
          <w:tcPr>
            <w:tcW w:w="2295" w:type="dxa"/>
          </w:tcPr>
          <w:p w14:paraId="43691D50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3390" w:type="dxa"/>
          </w:tcPr>
          <w:p w14:paraId="32965F87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3750" w:type="dxa"/>
          </w:tcPr>
          <w:p w14:paraId="4DDB933C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 participants were interviewed</w:t>
            </w:r>
          </w:p>
        </w:tc>
      </w:tr>
      <w:tr w:rsidR="00A348FD" w14:paraId="384FBEEC" w14:textId="77777777">
        <w:tc>
          <w:tcPr>
            <w:tcW w:w="2295" w:type="dxa"/>
          </w:tcPr>
          <w:p w14:paraId="1CF1021A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3390" w:type="dxa"/>
          </w:tcPr>
          <w:p w14:paraId="64EA5684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ow many people refus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ed to participate or dropped out? Reasons? </w:t>
            </w:r>
          </w:p>
        </w:tc>
        <w:tc>
          <w:tcPr>
            <w:tcW w:w="3750" w:type="dxa"/>
          </w:tcPr>
          <w:p w14:paraId="0D05F334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participant did not have a primary care patient panel and was excluded</w:t>
            </w:r>
          </w:p>
        </w:tc>
      </w:tr>
      <w:tr w:rsidR="00A348FD" w14:paraId="2294E8DC" w14:textId="77777777">
        <w:tc>
          <w:tcPr>
            <w:tcW w:w="2295" w:type="dxa"/>
          </w:tcPr>
          <w:p w14:paraId="665C43F1" w14:textId="77777777" w:rsidR="00A348FD" w:rsidRDefault="00A35908">
            <w:pPr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3390" w:type="dxa"/>
          </w:tcPr>
          <w:p w14:paraId="7CA75714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3AC49500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0477B0AC" w14:textId="77777777">
        <w:tc>
          <w:tcPr>
            <w:tcW w:w="2295" w:type="dxa"/>
          </w:tcPr>
          <w:p w14:paraId="45B5FAD1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3390" w:type="dxa"/>
          </w:tcPr>
          <w:p w14:paraId="7163F4EC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3750" w:type="dxa"/>
          </w:tcPr>
          <w:p w14:paraId="22B7E923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a was collected via audio recorded phone call or in person interviews at a location of the participant’s convenience.</w:t>
            </w:r>
          </w:p>
        </w:tc>
      </w:tr>
      <w:tr w:rsidR="00A348FD" w14:paraId="480C5E08" w14:textId="77777777">
        <w:tc>
          <w:tcPr>
            <w:tcW w:w="2295" w:type="dxa"/>
          </w:tcPr>
          <w:p w14:paraId="7EC15880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3390" w:type="dxa"/>
          </w:tcPr>
          <w:p w14:paraId="5A6D122C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3750" w:type="dxa"/>
          </w:tcPr>
          <w:p w14:paraId="255EFC93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. Only interviewer and participa</w:t>
            </w:r>
            <w:r>
              <w:rPr>
                <w:rFonts w:ascii="Arial" w:eastAsia="Arial" w:hAnsi="Arial" w:cs="Arial"/>
                <w:sz w:val="22"/>
                <w:szCs w:val="22"/>
              </w:rPr>
              <w:t>nt were present</w:t>
            </w:r>
          </w:p>
        </w:tc>
      </w:tr>
      <w:tr w:rsidR="00A348FD" w14:paraId="47A2A869" w14:textId="77777777">
        <w:tc>
          <w:tcPr>
            <w:tcW w:w="2295" w:type="dxa"/>
          </w:tcPr>
          <w:p w14:paraId="1D802F73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3390" w:type="dxa"/>
          </w:tcPr>
          <w:p w14:paraId="59A920BF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3750" w:type="dxa"/>
          </w:tcPr>
          <w:p w14:paraId="485A34A6" w14:textId="1137F8F6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imary care team members in Rhode I</w:t>
            </w:r>
            <w:bookmarkStart w:id="1" w:name="_GoBack"/>
            <w:bookmarkEnd w:id="1"/>
            <w:r>
              <w:rPr>
                <w:rFonts w:ascii="Arial" w:eastAsia="Arial" w:hAnsi="Arial" w:cs="Arial"/>
                <w:sz w:val="22"/>
                <w:szCs w:val="22"/>
              </w:rPr>
              <w:t>sland</w:t>
            </w:r>
          </w:p>
        </w:tc>
      </w:tr>
      <w:tr w:rsidR="00A348FD" w14:paraId="64EB8F75" w14:textId="77777777">
        <w:tc>
          <w:tcPr>
            <w:tcW w:w="2295" w:type="dxa"/>
          </w:tcPr>
          <w:p w14:paraId="46239165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3390" w:type="dxa"/>
          </w:tcPr>
          <w:p w14:paraId="5D8DB3F2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203D261B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30536BFF" w14:textId="77777777">
        <w:tc>
          <w:tcPr>
            <w:tcW w:w="2295" w:type="dxa"/>
          </w:tcPr>
          <w:p w14:paraId="3BEB5771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3390" w:type="dxa"/>
          </w:tcPr>
          <w:p w14:paraId="4E865F05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ere questions, prompts, guides provided by th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authors? Was it pilot tested? </w:t>
            </w:r>
          </w:p>
        </w:tc>
        <w:tc>
          <w:tcPr>
            <w:tcW w:w="3750" w:type="dxa"/>
          </w:tcPr>
          <w:p w14:paraId="13F81BE9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iew guide had questions with spontaneous prompts and probes. The question list was pilot tested with 3 PCPs. The guide was not provided to PCPs.</w:t>
            </w:r>
          </w:p>
        </w:tc>
      </w:tr>
      <w:tr w:rsidR="00A348FD" w14:paraId="5D4B3F8C" w14:textId="77777777">
        <w:tc>
          <w:tcPr>
            <w:tcW w:w="2295" w:type="dxa"/>
          </w:tcPr>
          <w:p w14:paraId="0B62F1E1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3390" w:type="dxa"/>
          </w:tcPr>
          <w:p w14:paraId="6DE5E8DA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3750" w:type="dxa"/>
          </w:tcPr>
          <w:p w14:paraId="2822E22A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</w:tr>
      <w:tr w:rsidR="00A348FD" w14:paraId="008AED53" w14:textId="77777777">
        <w:tc>
          <w:tcPr>
            <w:tcW w:w="2295" w:type="dxa"/>
          </w:tcPr>
          <w:p w14:paraId="2AD1B2FB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3390" w:type="dxa"/>
          </w:tcPr>
          <w:p w14:paraId="49CC07D9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3750" w:type="dxa"/>
          </w:tcPr>
          <w:p w14:paraId="3355E04E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udio recordings were used to collect information, which was then professionally transcribed.</w:t>
            </w:r>
          </w:p>
        </w:tc>
      </w:tr>
      <w:tr w:rsidR="00A348FD" w14:paraId="223679E5" w14:textId="77777777">
        <w:tc>
          <w:tcPr>
            <w:tcW w:w="2295" w:type="dxa"/>
          </w:tcPr>
          <w:p w14:paraId="6CBF4C96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20. </w:t>
            </w:r>
            <w:r>
              <w:rPr>
                <w:rFonts w:ascii="Arial" w:eastAsia="Arial" w:hAnsi="Arial" w:cs="Arial"/>
                <w:sz w:val="22"/>
                <w:szCs w:val="22"/>
              </w:rPr>
              <w:t>Field notes</w:t>
            </w:r>
          </w:p>
        </w:tc>
        <w:tc>
          <w:tcPr>
            <w:tcW w:w="3390" w:type="dxa"/>
          </w:tcPr>
          <w:p w14:paraId="01EA029E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3750" w:type="dxa"/>
          </w:tcPr>
          <w:p w14:paraId="09732A9D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A348FD" w14:paraId="5EAEAA3A" w14:textId="77777777">
        <w:tc>
          <w:tcPr>
            <w:tcW w:w="2295" w:type="dxa"/>
          </w:tcPr>
          <w:p w14:paraId="1EEEFAC9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3390" w:type="dxa"/>
          </w:tcPr>
          <w:p w14:paraId="5117A8E1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3750" w:type="dxa"/>
          </w:tcPr>
          <w:p w14:paraId="13B6963F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iews ranged from 30-45 minutes</w:t>
            </w:r>
          </w:p>
        </w:tc>
      </w:tr>
      <w:tr w:rsidR="00A348FD" w14:paraId="1A585D1D" w14:textId="77777777">
        <w:tc>
          <w:tcPr>
            <w:tcW w:w="2295" w:type="dxa"/>
          </w:tcPr>
          <w:p w14:paraId="6DC56DE0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3390" w:type="dxa"/>
          </w:tcPr>
          <w:p w14:paraId="4A151F6A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3750" w:type="dxa"/>
          </w:tcPr>
          <w:p w14:paraId="2762F4DC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A348FD" w14:paraId="17191F80" w14:textId="77777777">
        <w:tc>
          <w:tcPr>
            <w:tcW w:w="2295" w:type="dxa"/>
          </w:tcPr>
          <w:p w14:paraId="4AF8D60F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3390" w:type="dxa"/>
          </w:tcPr>
          <w:p w14:paraId="4738E3F3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3750" w:type="dxa"/>
          </w:tcPr>
          <w:p w14:paraId="6C8DCDB2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A348FD" w14:paraId="6809A8FB" w14:textId="77777777">
        <w:tc>
          <w:tcPr>
            <w:tcW w:w="2295" w:type="dxa"/>
          </w:tcPr>
          <w:p w14:paraId="39DA3277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3390" w:type="dxa"/>
          </w:tcPr>
          <w:p w14:paraId="02CEC538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51709B7B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2CC82053" w14:textId="77777777">
        <w:tc>
          <w:tcPr>
            <w:tcW w:w="2295" w:type="dxa"/>
          </w:tcPr>
          <w:p w14:paraId="55A49A38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3390" w:type="dxa"/>
          </w:tcPr>
          <w:p w14:paraId="26BD4BE8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4715DCE5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0BDBA5FD" w14:textId="77777777">
        <w:tc>
          <w:tcPr>
            <w:tcW w:w="2295" w:type="dxa"/>
          </w:tcPr>
          <w:p w14:paraId="148CCF8B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3390" w:type="dxa"/>
          </w:tcPr>
          <w:p w14:paraId="7902D498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3750" w:type="dxa"/>
          </w:tcPr>
          <w:p w14:paraId="7CA2C7E5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A348FD" w14:paraId="35639F97" w14:textId="77777777">
        <w:tc>
          <w:tcPr>
            <w:tcW w:w="2295" w:type="dxa"/>
          </w:tcPr>
          <w:p w14:paraId="047B8FE3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3390" w:type="dxa"/>
          </w:tcPr>
          <w:p w14:paraId="134BBB0E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3750" w:type="dxa"/>
          </w:tcPr>
          <w:p w14:paraId="5B53B56B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, see results</w:t>
            </w:r>
          </w:p>
        </w:tc>
      </w:tr>
      <w:tr w:rsidR="00A348FD" w14:paraId="42BCEAFD" w14:textId="77777777">
        <w:tc>
          <w:tcPr>
            <w:tcW w:w="2295" w:type="dxa"/>
          </w:tcPr>
          <w:p w14:paraId="49EE35E7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3390" w:type="dxa"/>
          </w:tcPr>
          <w:p w14:paraId="5296B4C9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3750" w:type="dxa"/>
          </w:tcPr>
          <w:p w14:paraId="7AA26300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emes were loosely generated from the interview guide topics a</w:t>
            </w:r>
            <w:r>
              <w:rPr>
                <w:rFonts w:ascii="Arial" w:eastAsia="Arial" w:hAnsi="Arial" w:cs="Arial"/>
                <w:sz w:val="22"/>
                <w:szCs w:val="22"/>
              </w:rPr>
              <w:t>nd then further finalized from collected data</w:t>
            </w:r>
          </w:p>
        </w:tc>
      </w:tr>
      <w:tr w:rsidR="00A348FD" w14:paraId="4C26EB14" w14:textId="77777777">
        <w:tc>
          <w:tcPr>
            <w:tcW w:w="2295" w:type="dxa"/>
          </w:tcPr>
          <w:p w14:paraId="648FCCA4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3390" w:type="dxa"/>
          </w:tcPr>
          <w:p w14:paraId="7BAA9C85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3750" w:type="dxa"/>
          </w:tcPr>
          <w:p w14:paraId="5B439E90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Vivo</w:t>
            </w:r>
          </w:p>
        </w:tc>
      </w:tr>
      <w:tr w:rsidR="00A348FD" w14:paraId="1804A274" w14:textId="77777777">
        <w:tc>
          <w:tcPr>
            <w:tcW w:w="2295" w:type="dxa"/>
          </w:tcPr>
          <w:p w14:paraId="0C154645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3390" w:type="dxa"/>
          </w:tcPr>
          <w:p w14:paraId="27357D0A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3750" w:type="dxa"/>
          </w:tcPr>
          <w:p w14:paraId="4A0AB668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A348FD" w14:paraId="2F10C717" w14:textId="77777777">
        <w:tc>
          <w:tcPr>
            <w:tcW w:w="2295" w:type="dxa"/>
          </w:tcPr>
          <w:p w14:paraId="04D8FA7C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3390" w:type="dxa"/>
          </w:tcPr>
          <w:p w14:paraId="130E1F52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750" w:type="dxa"/>
          </w:tcPr>
          <w:p w14:paraId="1FD45014" w14:textId="77777777" w:rsidR="00A348FD" w:rsidRDefault="00A348F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348FD" w14:paraId="528E8937" w14:textId="77777777">
        <w:tc>
          <w:tcPr>
            <w:tcW w:w="2295" w:type="dxa"/>
          </w:tcPr>
          <w:p w14:paraId="31B27D32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3390" w:type="dxa"/>
          </w:tcPr>
          <w:p w14:paraId="2779B7B7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750" w:type="dxa"/>
          </w:tcPr>
          <w:p w14:paraId="0389A513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, see Results. We removed participants numbers in the manuscript.</w:t>
            </w:r>
          </w:p>
        </w:tc>
      </w:tr>
      <w:tr w:rsidR="00A348FD" w14:paraId="66FF9E30" w14:textId="77777777">
        <w:tc>
          <w:tcPr>
            <w:tcW w:w="2295" w:type="dxa"/>
          </w:tcPr>
          <w:p w14:paraId="4132EF7A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3390" w:type="dxa"/>
          </w:tcPr>
          <w:p w14:paraId="5A19F5C2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as there consistency betw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en the data presented and the ﬁndings? </w:t>
            </w:r>
          </w:p>
        </w:tc>
        <w:tc>
          <w:tcPr>
            <w:tcW w:w="3750" w:type="dxa"/>
          </w:tcPr>
          <w:p w14:paraId="30F5F688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A348FD" w14:paraId="72832A5A" w14:textId="77777777">
        <w:tc>
          <w:tcPr>
            <w:tcW w:w="2295" w:type="dxa"/>
          </w:tcPr>
          <w:p w14:paraId="77648F05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3390" w:type="dxa"/>
          </w:tcPr>
          <w:p w14:paraId="67CFAF1F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3750" w:type="dxa"/>
          </w:tcPr>
          <w:p w14:paraId="257E1F4A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A348FD" w14:paraId="449E3880" w14:textId="77777777">
        <w:tc>
          <w:tcPr>
            <w:tcW w:w="2295" w:type="dxa"/>
          </w:tcPr>
          <w:p w14:paraId="2CFCC20C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3390" w:type="dxa"/>
          </w:tcPr>
          <w:p w14:paraId="77AD09DE" w14:textId="77777777" w:rsidR="00A348FD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3750" w:type="dxa"/>
          </w:tcPr>
          <w:p w14:paraId="44607CBD" w14:textId="77777777" w:rsidR="00A348FD" w:rsidRDefault="00A359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</w:tbl>
    <w:p w14:paraId="04EA582D" w14:textId="77777777" w:rsidR="00A348FD" w:rsidRDefault="00A348F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ascii="Arial" w:eastAsia="Arial" w:hAnsi="Arial" w:cs="Arial"/>
          <w:sz w:val="22"/>
          <w:szCs w:val="22"/>
        </w:rPr>
      </w:pPr>
    </w:p>
    <w:p w14:paraId="2D456960" w14:textId="77777777" w:rsidR="00A348FD" w:rsidRDefault="00A35908">
      <w:pPr>
        <w:spacing w:after="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eastAsia="Arial" w:hAnsi="Arial" w:cs="Arial"/>
          <w:b/>
          <w:i/>
          <w:sz w:val="22"/>
          <w:szCs w:val="22"/>
        </w:rPr>
        <w:t>Checklist</w:t>
      </w:r>
      <w:r>
        <w:rPr>
          <w:rFonts w:ascii="Arial" w:eastAsia="Arial" w:hAnsi="Arial" w:cs="Arial"/>
          <w:b/>
          <w:sz w:val="22"/>
          <w:szCs w:val="22"/>
        </w:rPr>
        <w:t>. You will NOT be able to proceed with submission unless the c</w:t>
      </w:r>
      <w:r>
        <w:rPr>
          <w:rFonts w:ascii="Arial" w:eastAsia="Arial" w:hAnsi="Arial" w:cs="Arial"/>
          <w:b/>
          <w:sz w:val="22"/>
          <w:szCs w:val="22"/>
        </w:rPr>
        <w:t>hecklist has been uploaded. Please DO NOT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sz w:val="22"/>
          <w:szCs w:val="22"/>
        </w:rPr>
        <w:t>include this checklist as part of the main manuscript document. It must be uploaded as a separate file.</w:t>
      </w:r>
    </w:p>
    <w:p w14:paraId="5AE85619" w14:textId="77777777" w:rsidR="00A348FD" w:rsidRDefault="00A348FD">
      <w:pPr>
        <w:spacing w:after="0"/>
        <w:rPr>
          <w:rFonts w:ascii="Arial" w:eastAsia="Arial" w:hAnsi="Arial" w:cs="Arial"/>
          <w:sz w:val="22"/>
          <w:szCs w:val="22"/>
        </w:rPr>
      </w:pPr>
    </w:p>
    <w:sectPr w:rsidR="00A348FD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8FD"/>
    <w:rsid w:val="00A348FD"/>
    <w:rsid w:val="00A35908"/>
    <w:rsid w:val="00AA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B2CC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30</Words>
  <Characters>5304</Characters>
  <Application>Microsoft Macintosh Word</Application>
  <DocSecurity>0</DocSecurity>
  <Lines>44</Lines>
  <Paragraphs>12</Paragraphs>
  <ScaleCrop>false</ScaleCrop>
  <LinksUpToDate>false</LinksUpToDate>
  <CharactersWithSpaces>6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ria Szkwarko</cp:lastModifiedBy>
  <cp:revision>3</cp:revision>
  <dcterms:created xsi:type="dcterms:W3CDTF">2022-04-06T09:00:00Z</dcterms:created>
  <dcterms:modified xsi:type="dcterms:W3CDTF">2022-04-06T09:01:00Z</dcterms:modified>
</cp:coreProperties>
</file>